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Page - 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Pages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Pages 4-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Pages 6-1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Pages 6-11</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color w:val="FF0000"/>
                <w:sz w:val="20"/>
              </w:rPr>
              <w:t>Pages 6-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Pages 6-11</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Pages 6-11 and Table 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FF0000"/>
                <w:sz w:val="20"/>
              </w:rPr>
              <w:t>Pages 6-1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FF0000"/>
                <w:sz w:val="20"/>
              </w:rPr>
              <w:t>Pages 6-1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FF0000"/>
                <w:sz w:val="20"/>
              </w:rPr>
              <w:t>Pages 6-11 and Table 1</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Pages 6-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Pages 6-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FF0000"/>
                <w:sz w:val="20"/>
              </w:rPr>
              <w:t>Pages 6-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color w:val="FF0000"/>
                <w:sz w:val="20"/>
              </w:rPr>
              <w:t>Pages 6-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rPr>
              <w:t>Pages 10-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FF0000"/>
                <w:sz w:val="20"/>
              </w:rPr>
              <w:t>Pages 10-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color w:val="FF0000"/>
                <w:sz w:val="20"/>
              </w:rPr>
            </w:pPr>
            <w:r>
              <w:rPr>
                <w:color w:val="FF0000"/>
                <w:sz w:val="20"/>
              </w:rPr>
              <w:t>Decided not use a flow diagram due to the small number of stages of data flow</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FF0000"/>
                <w:sz w:val="20"/>
              </w:rPr>
              <w:t>Pages 10-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FF0000"/>
                <w:sz w:val="20"/>
              </w:rPr>
              <w:t>Pages 10-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color w:val="FF0000"/>
                <w:sz w:val="20"/>
              </w:rPr>
              <w:t>Pages 10-15</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color w:val="FF0000"/>
                <w:sz w:val="20"/>
              </w:rPr>
              <w:t>Pages 10-15</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color w:val="FF0000"/>
                <w:sz w:val="20"/>
              </w:rPr>
              <w:t>Pages 10-15</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FF0000"/>
                <w:sz w:val="20"/>
              </w:rPr>
              <w:t>Pages 10-15 – Tables 4-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FF0000"/>
                <w:sz w:val="20"/>
              </w:rPr>
              <w:t>Pages 10-15 – Tables 4-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FF0000"/>
                <w:sz w:val="20"/>
              </w:rPr>
              <w:t>Pages 10-15 – Tables 4-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FF0000"/>
                <w:sz w:val="20"/>
              </w:rPr>
              <w:t>Pages 16-2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Pages 16-2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Pages 16-2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FF0000"/>
                <w:sz w:val="20"/>
              </w:rPr>
              <w:t>Pages 23-2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19:04:00Z</dcterms:created>
  <dc:creator>pplouffe</dc:creator>
  <dc:description/>
  <cp:keywords/>
  <dc:language>en-US</dc:language>
  <cp:lastModifiedBy>Daniel Bingham</cp:lastModifiedBy>
  <cp:lastPrinted>2007-10-15T13:39:00Z</cp:lastPrinted>
  <dcterms:modified xsi:type="dcterms:W3CDTF">2021-02-26T19: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